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F95" w:rsidRPr="00967C68" w:rsidRDefault="00967C68" w:rsidP="00967C68">
      <w:pPr>
        <w:ind w:firstLineChars="0" w:firstLine="0"/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ppendix 2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6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Double-triangle model to understand mobile communication between doctors </w:t>
      </w:r>
      <w:bookmarkStart w:id="0" w:name="_GoBack"/>
      <w:bookmarkEnd w:id="0"/>
      <w:r w:rsidRPr="00967C68">
        <w:rPr>
          <w:rFonts w:ascii="Times New Roman" w:eastAsia="宋体" w:hAnsi="Times New Roman" w:cs="Times New Roman"/>
          <w:kern w:val="0"/>
          <w:sz w:val="24"/>
          <w:szCs w:val="24"/>
        </w:rPr>
        <w:t>and patients.</w:t>
      </w:r>
    </w:p>
    <w:p w:rsidR="00967C68" w:rsidRDefault="00967C68" w:rsidP="00967C68">
      <w:pPr>
        <w:pStyle w:val="a3"/>
        <w:ind w:firstLine="420"/>
      </w:pPr>
      <w:r>
        <w:rPr>
          <w:noProof/>
        </w:rPr>
        <w:drawing>
          <wp:inline distT="0" distB="0" distL="0" distR="0">
            <wp:extent cx="5803900" cy="4343400"/>
            <wp:effectExtent l="0" t="0" r="6350" b="0"/>
            <wp:docPr id="2" name="图片 2" descr="C:\Users\D Chen\Documents\Research\健康传播学\医生与手机应用\JMR 2ndRoundRevision\SubmissionFiles\EditingFiles\Multimedia Appendix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 Chen\Documents\Research\健康传播学\医生与手机应用\JMR 2ndRoundRevision\SubmissionFiles\EditingFiles\Multimedia Appendix 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C68" w:rsidRDefault="00967C68">
      <w:pPr>
        <w:ind w:firstLine="420"/>
      </w:pPr>
    </w:p>
    <w:p w:rsidR="00967C68" w:rsidRDefault="00967C68">
      <w:pPr>
        <w:ind w:firstLine="420"/>
      </w:pPr>
    </w:p>
    <w:sectPr w:rsidR="00967C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58D1" w:rsidRDefault="000058D1" w:rsidP="006231F4">
      <w:pPr>
        <w:ind w:firstLine="420"/>
      </w:pPr>
      <w:r>
        <w:separator/>
      </w:r>
    </w:p>
  </w:endnote>
  <w:endnote w:type="continuationSeparator" w:id="0">
    <w:p w:rsidR="000058D1" w:rsidRDefault="000058D1" w:rsidP="006231F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31F4" w:rsidRDefault="006231F4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31F4" w:rsidRDefault="006231F4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31F4" w:rsidRDefault="006231F4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58D1" w:rsidRDefault="000058D1" w:rsidP="006231F4">
      <w:pPr>
        <w:ind w:firstLine="420"/>
      </w:pPr>
      <w:r>
        <w:separator/>
      </w:r>
    </w:p>
  </w:footnote>
  <w:footnote w:type="continuationSeparator" w:id="0">
    <w:p w:rsidR="000058D1" w:rsidRDefault="000058D1" w:rsidP="006231F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31F4" w:rsidRDefault="006231F4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31F4" w:rsidRDefault="006231F4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31F4" w:rsidRDefault="006231F4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68"/>
    <w:rsid w:val="000058D1"/>
    <w:rsid w:val="00146F95"/>
    <w:rsid w:val="006231F4"/>
    <w:rsid w:val="0096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ED8D6"/>
  <w15:chartTrackingRefBased/>
  <w15:docId w15:val="{2A41BF54-8124-4D1A-9A46-69E42ECC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67C68"/>
    <w:pPr>
      <w:spacing w:before="100" w:beforeAutospacing="1" w:after="100" w:afterAutospacing="1"/>
      <w:ind w:firstLineChars="0" w:firstLine="0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23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31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31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31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Chen</dc:creator>
  <cp:keywords/>
  <dc:description/>
  <cp:lastModifiedBy>D Chen</cp:lastModifiedBy>
  <cp:revision>2</cp:revision>
  <dcterms:created xsi:type="dcterms:W3CDTF">2024-06-05T11:33:00Z</dcterms:created>
  <dcterms:modified xsi:type="dcterms:W3CDTF">2024-06-05T12:28:00Z</dcterms:modified>
</cp:coreProperties>
</file>